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9: </w:t>
      </w:r>
      <w:r>
        <w:rPr>
          <w:lang w:val="en-US"/>
        </w:rPr>
        <w:t>Primer sequences used for duplex-PCR analyses and genotyping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185" w:type="dxa"/>
        <w:jc w:val="left"/>
        <w:tblInd w:w="-62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184"/>
        <w:gridCol w:w="3355"/>
        <w:gridCol w:w="3646"/>
      </w:tblGrid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US"/>
              </w:rPr>
              <w:t>forward</w:t>
            </w:r>
            <w:r>
              <w:rPr>
                <w:b/>
                <w:sz w:val="20"/>
                <w:szCs w:val="20"/>
                <w:lang w:val="en-US"/>
              </w:rPr>
              <w:t xml:space="preserve"> primer (5'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  <w:lang w:val="en-US"/>
              </w:rPr>
              <w:t></w:t>
            </w:r>
            <w:r>
              <w:rPr>
                <w:b/>
                <w:sz w:val="20"/>
                <w:szCs w:val="20"/>
                <w:lang w:val="en-US"/>
              </w:rPr>
              <w:t>3')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reverse </w:t>
            </w:r>
            <w:r>
              <w:rPr>
                <w:b/>
                <w:sz w:val="20"/>
                <w:szCs w:val="20"/>
                <w:lang w:val="en-US"/>
              </w:rPr>
              <w:t>primer (5'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  <w:lang w:val="en-US"/>
              </w:rPr>
              <w:t></w:t>
            </w:r>
            <w:r>
              <w:rPr>
                <w:b/>
                <w:sz w:val="20"/>
                <w:szCs w:val="20"/>
                <w:lang w:val="en-US"/>
              </w:rPr>
              <w:t>3')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19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ARF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CCGGAATCCTGGA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GATGCACAGAAGCACGC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16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INK4A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ACTGCTGGAAGCCGG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ACTGCAGATGGGAC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tch1wt duplex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AGCTAATCTCGAGACCA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TTCTCGTTGGCTACAAG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-Myc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GAGAGGATACCTTGAG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GGCTGGTGAACAGAA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kx2.2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CAGCAGCGACAAC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TACTGCCTCAGCAATG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E.coli lacZ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GAAAGCTGGCTGGAGTG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GTCTGGCCTTCCTGTA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os2 exon12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CAACTCTCCTTCCTTT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ACACAGCACAGACAGA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os2 exon11_neo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TCTCAGTCCACTCCAT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CAGCCGATTGTCTGTT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p53 exon 4.1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GTTGGGCTGGTAGGCTG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TGGAGTGGCTGGGGCA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p53 exon 4.2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CAGCACAGGACCCTGT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ACGAAAGACAACTCCCCGG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p53 exon 5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ACCTCCGTTCTCTCTC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CAGGCGGTGTTGAGGGC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p53 exon 6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TTCTGACTTATTCTTG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CTGTCTCTAAGACGCAC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p53 exon 7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GCAGGTCACCTGTAGTG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AACCTAACCTACCACGC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p53 exon 8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GTCCTTTTCTTGTCCCG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TGAAGCTCAACAGGCTC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p53 exon 9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CTCTTGCTCTCTCCTT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GGCAACCTGCTAATAAC</w:t>
            </w:r>
          </w:p>
        </w:tc>
      </w:tr>
      <w:tr>
        <w:trPr>
          <w:trHeight w:val="284" w:hRule="exact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p53 exon 10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GTTGTGTGACCTTGTC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TGGGTAGAGCACCA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3:52:00Z</dcterms:created>
  <dc:creator>haag</dc:creator>
  <dc:description/>
  <cp:keywords/>
  <dc:language>en-US</dc:language>
  <cp:lastModifiedBy>haag</cp:lastModifiedBy>
  <dcterms:modified xsi:type="dcterms:W3CDTF">2011-07-08T13:52:00Z</dcterms:modified>
  <cp:revision>1</cp:revision>
  <dc:subject/>
  <dc:title/>
</cp:coreProperties>
</file>